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82DA9" w14:textId="77777777" w:rsidR="009F3DF0" w:rsidRPr="009F3DF0" w:rsidRDefault="00166286" w:rsidP="009F3DF0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material: </w:t>
      </w:r>
      <w:bookmarkStart w:id="0" w:name="_Hlk45719484"/>
      <w:r w:rsidR="009F3DF0" w:rsidRPr="009F3DF0">
        <w:rPr>
          <w:rFonts w:ascii="Calibri" w:hAnsi="Calibri" w:cs="Calibri"/>
        </w:rPr>
        <w:t>Great tits (</w:t>
      </w:r>
      <w:r w:rsidR="009F3DF0" w:rsidRPr="009F3DF0">
        <w:rPr>
          <w:rFonts w:ascii="Calibri" w:hAnsi="Calibri" w:cs="Calibri"/>
          <w:i/>
          <w:iCs/>
        </w:rPr>
        <w:t>Parus major</w:t>
      </w:r>
      <w:r w:rsidR="009F3DF0" w:rsidRPr="009F3DF0">
        <w:rPr>
          <w:rFonts w:ascii="Calibri" w:hAnsi="Calibri" w:cs="Calibri"/>
        </w:rPr>
        <w:t>) flexibly learn that herbivore-induced plant volatiles indicate prey location – experimental evidence with two tree species</w:t>
      </w:r>
    </w:p>
    <w:p w14:paraId="6EAE2839" w14:textId="3BCC6018" w:rsidR="00146A45" w:rsidRDefault="00146A45" w:rsidP="00146A45">
      <w:pPr>
        <w:spacing w:line="480" w:lineRule="auto"/>
        <w:rPr>
          <w:rFonts w:ascii="Calibri" w:hAnsi="Calibri" w:cs="Calibri"/>
        </w:rPr>
      </w:pPr>
    </w:p>
    <w:bookmarkEnd w:id="0"/>
    <w:p w14:paraId="5E69094D" w14:textId="2A4A0114" w:rsidR="00F4037B" w:rsidRDefault="00F4037B">
      <w:pPr>
        <w:rPr>
          <w:rFonts w:ascii="Calibri" w:hAnsi="Calibri" w:cs="Calibri"/>
        </w:rPr>
      </w:pPr>
    </w:p>
    <w:p w14:paraId="4E9B97C3" w14:textId="4C3B4484" w:rsidR="00F4037B" w:rsidRDefault="00F4037B" w:rsidP="00F4037B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1. Experimental aviary - </w:t>
      </w:r>
      <w:r w:rsidRPr="00F4037B">
        <w:rPr>
          <w:rFonts w:ascii="Calibri" w:hAnsi="Calibri" w:cs="Calibri"/>
        </w:rPr>
        <w:t xml:space="preserve">The aviary always contained three perches, one in the middle of the rear side of the aviary and two dead, ca. 1.7m tall, </w:t>
      </w:r>
      <w:r w:rsidRPr="00F4037B">
        <w:t>Pedunculate oaks</w:t>
      </w:r>
      <w:r w:rsidRPr="00F4037B">
        <w:rPr>
          <w:rFonts w:ascii="Calibri" w:hAnsi="Calibri" w:cs="Calibri"/>
        </w:rPr>
        <w:t xml:space="preserve"> (</w:t>
      </w:r>
      <w:r w:rsidRPr="00F4037B">
        <w:rPr>
          <w:rFonts w:ascii="Calibri" w:hAnsi="Calibri" w:cs="Calibri"/>
          <w:i/>
          <w:iCs/>
        </w:rPr>
        <w:t xml:space="preserve">Quercus </w:t>
      </w:r>
      <w:proofErr w:type="spellStart"/>
      <w:r w:rsidRPr="00F4037B">
        <w:rPr>
          <w:rFonts w:ascii="Calibri" w:hAnsi="Calibri" w:cs="Calibri"/>
          <w:i/>
          <w:iCs/>
        </w:rPr>
        <w:t>robur</w:t>
      </w:r>
      <w:proofErr w:type="spellEnd"/>
      <w:r w:rsidRPr="00F4037B">
        <w:rPr>
          <w:rFonts w:ascii="Calibri" w:hAnsi="Calibri" w:cs="Calibri"/>
        </w:rPr>
        <w:t xml:space="preserve">) which served as perches in the corners of the rear side of the aviary. The experimental part of the aviary had dimension 4 x 2.5 x 1.5 x 2.5 (rear, side, front, rear length of the wall) and was connected to an entry space (1.5 x 1.5 m). </w:t>
      </w:r>
    </w:p>
    <w:p w14:paraId="79D34BCF" w14:textId="0EC6BC6B" w:rsidR="00F4037B" w:rsidRDefault="00F4037B">
      <w:pPr>
        <w:rPr>
          <w:rFonts w:ascii="Calibri" w:hAnsi="Calibri" w:cs="Calibri"/>
        </w:rPr>
      </w:pPr>
    </w:p>
    <w:p w14:paraId="225FBD97" w14:textId="77777777" w:rsidR="00F4037B" w:rsidRDefault="00F4037B">
      <w:pPr>
        <w:rPr>
          <w:rFonts w:ascii="Calibri" w:hAnsi="Calibri" w:cs="Calibri"/>
        </w:rPr>
      </w:pPr>
    </w:p>
    <w:p w14:paraId="54417BBD" w14:textId="66BA1AD8" w:rsidR="00166286" w:rsidRDefault="00F4037B">
      <w:r>
        <w:rPr>
          <w:noProof/>
        </w:rPr>
        <w:drawing>
          <wp:inline distT="0" distB="0" distL="0" distR="0" wp14:anchorId="29228510" wp14:editId="0AB3D13E">
            <wp:extent cx="3934691" cy="3474248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808" cy="3491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4BBFF" w14:textId="26CCCBDA" w:rsidR="00F4037B" w:rsidRDefault="00F4037B"/>
    <w:p w14:paraId="78197670" w14:textId="77777777" w:rsidR="00891C46" w:rsidRDefault="00891C46" w:rsidP="00F4037B">
      <w:pPr>
        <w:rPr>
          <w:rFonts w:ascii="Calibri" w:hAnsi="Calibri" w:cs="Calibri"/>
        </w:rPr>
      </w:pPr>
    </w:p>
    <w:p w14:paraId="04619845" w14:textId="77777777" w:rsidR="00891C46" w:rsidRDefault="00891C46" w:rsidP="00F4037B">
      <w:pPr>
        <w:rPr>
          <w:rFonts w:ascii="Calibri" w:hAnsi="Calibri" w:cs="Calibri"/>
        </w:rPr>
      </w:pPr>
    </w:p>
    <w:p w14:paraId="42EBCAA5" w14:textId="77777777" w:rsidR="00891C46" w:rsidRDefault="00891C46" w:rsidP="00F4037B">
      <w:pPr>
        <w:rPr>
          <w:rFonts w:ascii="Calibri" w:hAnsi="Calibri" w:cs="Calibri"/>
        </w:rPr>
      </w:pPr>
    </w:p>
    <w:p w14:paraId="5F1DBFE4" w14:textId="77777777" w:rsidR="00891C46" w:rsidRDefault="00891C46" w:rsidP="00F4037B">
      <w:pPr>
        <w:rPr>
          <w:rFonts w:ascii="Calibri" w:hAnsi="Calibri" w:cs="Calibri"/>
        </w:rPr>
      </w:pPr>
    </w:p>
    <w:p w14:paraId="28EFAD47" w14:textId="32A94342" w:rsidR="00F4037B" w:rsidRDefault="00F4037B" w:rsidP="00F4037B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Figure S2.</w:t>
      </w:r>
      <w:r w:rsidR="001F5806">
        <w:rPr>
          <w:rFonts w:ascii="Calibri" w:hAnsi="Calibri" w:cs="Calibri"/>
        </w:rPr>
        <w:t xml:space="preserve"> PCA of the </w:t>
      </w:r>
      <w:r w:rsidR="00146A45">
        <w:rPr>
          <w:rFonts w:ascii="Calibri" w:hAnsi="Calibri" w:cs="Calibri"/>
        </w:rPr>
        <w:t>VOC</w:t>
      </w:r>
      <w:r w:rsidR="001F5806">
        <w:rPr>
          <w:rFonts w:ascii="Calibri" w:hAnsi="Calibri" w:cs="Calibri"/>
        </w:rPr>
        <w:t xml:space="preserve">s produced by the induced </w:t>
      </w:r>
      <w:r w:rsidR="003A452B">
        <w:rPr>
          <w:rFonts w:ascii="Calibri" w:hAnsi="Calibri" w:cs="Calibri"/>
        </w:rPr>
        <w:t xml:space="preserve">guava </w:t>
      </w:r>
      <w:r w:rsidR="00146A45">
        <w:rPr>
          <w:rFonts w:ascii="Calibri" w:hAnsi="Calibri" w:cs="Calibri"/>
        </w:rPr>
        <w:t xml:space="preserve">(Treat) </w:t>
      </w:r>
      <w:r w:rsidR="001F5806">
        <w:rPr>
          <w:rFonts w:ascii="Calibri" w:hAnsi="Calibri" w:cs="Calibri"/>
        </w:rPr>
        <w:t xml:space="preserve">samples collected 30 min and 3.5 hours after induction and control </w:t>
      </w:r>
      <w:r w:rsidR="003A452B">
        <w:rPr>
          <w:rFonts w:ascii="Calibri" w:hAnsi="Calibri" w:cs="Calibri"/>
        </w:rPr>
        <w:t>guava</w:t>
      </w:r>
      <w:r w:rsidR="001F5806">
        <w:rPr>
          <w:rFonts w:ascii="Calibri" w:hAnsi="Calibri" w:cs="Calibri"/>
        </w:rPr>
        <w:t xml:space="preserve"> </w:t>
      </w:r>
      <w:r w:rsidR="00146A45">
        <w:rPr>
          <w:rFonts w:ascii="Calibri" w:hAnsi="Calibri" w:cs="Calibri"/>
        </w:rPr>
        <w:t xml:space="preserve">(CTRL) </w:t>
      </w:r>
      <w:r w:rsidR="001F5806">
        <w:rPr>
          <w:rFonts w:ascii="Calibri" w:hAnsi="Calibri" w:cs="Calibri"/>
        </w:rPr>
        <w:t xml:space="preserve">samples collected 3 hours apart. </w:t>
      </w:r>
      <w:r w:rsidR="00146A45">
        <w:rPr>
          <w:rFonts w:ascii="Calibri" w:hAnsi="Calibri" w:cs="Calibri"/>
        </w:rPr>
        <w:t xml:space="preserve">There was no significant difference in VOCs in different times, so the different times of the collection were summarized. </w:t>
      </w:r>
    </w:p>
    <w:p w14:paraId="19B5361A" w14:textId="5D606989" w:rsidR="00F4037B" w:rsidRDefault="00146A45">
      <w:r w:rsidRPr="00DA3BAD">
        <w:rPr>
          <w:noProof/>
        </w:rPr>
        <w:drawing>
          <wp:inline distT="0" distB="0" distL="0" distR="0" wp14:anchorId="56BD9A17" wp14:editId="11D5C429">
            <wp:extent cx="5646420" cy="5646420"/>
            <wp:effectExtent l="0" t="0" r="0" b="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56C1119-32DE-429A-959A-C414FACD88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56C1119-32DE-429A-959A-C414FACD88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679" cy="5646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DDE64" w14:textId="639983A8" w:rsidR="001F5806" w:rsidRDefault="001F5806"/>
    <w:p w14:paraId="135CC25D" w14:textId="689926B3" w:rsidR="001F5806" w:rsidRDefault="001F5806"/>
    <w:p w14:paraId="566E94B7" w14:textId="6B4C1BB3" w:rsidR="001F5806" w:rsidRDefault="001F5806"/>
    <w:p w14:paraId="61CF9F75" w14:textId="7525280A" w:rsidR="001F5806" w:rsidRDefault="001F5806"/>
    <w:p w14:paraId="2D7DEDFD" w14:textId="531FBB2E" w:rsidR="001F5806" w:rsidRDefault="001F5806"/>
    <w:p w14:paraId="035CBD5D" w14:textId="17D9509C" w:rsidR="001F5806" w:rsidRDefault="001F5806"/>
    <w:p w14:paraId="06F63084" w14:textId="2DAFE224" w:rsidR="001F5806" w:rsidRDefault="001F5806"/>
    <w:p w14:paraId="4B8EA379" w14:textId="4C3CC91F" w:rsidR="00146A45" w:rsidRDefault="001F5806" w:rsidP="00146A45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t>Figure S</w:t>
      </w:r>
      <w:r w:rsidR="00146A45">
        <w:rPr>
          <w:rFonts w:ascii="Calibri" w:hAnsi="Calibri" w:cs="Calibri"/>
          <w:noProof/>
        </w:rPr>
        <w:t>3</w:t>
      </w:r>
      <w:r>
        <w:rPr>
          <w:rFonts w:ascii="Calibri" w:hAnsi="Calibri" w:cs="Calibri"/>
          <w:noProof/>
        </w:rPr>
        <w:t xml:space="preserve">. </w:t>
      </w:r>
      <w:r w:rsidR="00146A45">
        <w:rPr>
          <w:rFonts w:ascii="Calibri" w:hAnsi="Calibri" w:cs="Calibri"/>
        </w:rPr>
        <w:t>PCA of the VOCs produced by the induced elm (</w:t>
      </w:r>
      <w:proofErr w:type="spellStart"/>
      <w:r w:rsidR="00146A45">
        <w:rPr>
          <w:rFonts w:ascii="Calibri" w:hAnsi="Calibri" w:cs="Calibri"/>
        </w:rPr>
        <w:t>Elm_Treat</w:t>
      </w:r>
      <w:proofErr w:type="spellEnd"/>
      <w:r w:rsidR="00146A45">
        <w:rPr>
          <w:rFonts w:ascii="Calibri" w:hAnsi="Calibri" w:cs="Calibri"/>
        </w:rPr>
        <w:t>) samples collected 30 min and 3.5 hours after induction and control elm (</w:t>
      </w:r>
      <w:proofErr w:type="spellStart"/>
      <w:r w:rsidR="00146A45">
        <w:rPr>
          <w:rFonts w:ascii="Calibri" w:hAnsi="Calibri" w:cs="Calibri"/>
        </w:rPr>
        <w:t>Elm_CTRL</w:t>
      </w:r>
      <w:proofErr w:type="spellEnd"/>
      <w:r w:rsidR="00146A45">
        <w:rPr>
          <w:rFonts w:ascii="Calibri" w:hAnsi="Calibri" w:cs="Calibri"/>
        </w:rPr>
        <w:t xml:space="preserve">) samples collected 3 hours apart. There was no significant difference in VOCs in different times, so the different times of the collection were summarized. </w:t>
      </w:r>
    </w:p>
    <w:p w14:paraId="6B370DD0" w14:textId="69438390" w:rsidR="001F5806" w:rsidRDefault="00146A45" w:rsidP="001F5806">
      <w:pPr>
        <w:rPr>
          <w:rFonts w:ascii="Calibri" w:hAnsi="Calibri" w:cs="Calibri"/>
        </w:rPr>
      </w:pPr>
      <w:r w:rsidRPr="00945660">
        <w:rPr>
          <w:noProof/>
        </w:rPr>
        <w:drawing>
          <wp:inline distT="0" distB="0" distL="0" distR="0" wp14:anchorId="5E1B1423" wp14:editId="5A556949">
            <wp:extent cx="5574323" cy="5574323"/>
            <wp:effectExtent l="0" t="0" r="7620" b="762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36A51BE-0678-4B7E-A041-A2BE360774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36A51BE-0678-4B7E-A041-A2BE360774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072" cy="559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6BF69" w14:textId="77777777" w:rsidR="001F5806" w:rsidRDefault="001F5806" w:rsidP="001F5806">
      <w:pPr>
        <w:rPr>
          <w:rFonts w:ascii="Calibri" w:hAnsi="Calibri" w:cs="Calibri"/>
        </w:rPr>
      </w:pPr>
    </w:p>
    <w:p w14:paraId="0C7CA1AC" w14:textId="28AEBB72" w:rsidR="001F5806" w:rsidRDefault="001F5806" w:rsidP="001F5806">
      <w:pPr>
        <w:rPr>
          <w:rFonts w:ascii="Calibri" w:hAnsi="Calibri" w:cs="Calibri"/>
        </w:rPr>
      </w:pPr>
    </w:p>
    <w:p w14:paraId="5259D111" w14:textId="5AB64C0C" w:rsidR="005C125E" w:rsidRDefault="005C125E" w:rsidP="001F5806">
      <w:pPr>
        <w:rPr>
          <w:rFonts w:ascii="Calibri" w:hAnsi="Calibri" w:cs="Calibri"/>
        </w:rPr>
      </w:pPr>
    </w:p>
    <w:p w14:paraId="1E903E28" w14:textId="1EAD372F" w:rsidR="005C125E" w:rsidRDefault="005C125E" w:rsidP="001F5806">
      <w:pPr>
        <w:rPr>
          <w:rFonts w:ascii="Calibri" w:hAnsi="Calibri" w:cs="Calibri"/>
        </w:rPr>
      </w:pPr>
    </w:p>
    <w:p w14:paraId="762AD7D1" w14:textId="64A673A5" w:rsidR="005C125E" w:rsidRDefault="005C125E" w:rsidP="001F5806">
      <w:pPr>
        <w:rPr>
          <w:rFonts w:ascii="Calibri" w:hAnsi="Calibri" w:cs="Calibri"/>
        </w:rPr>
      </w:pPr>
    </w:p>
    <w:p w14:paraId="60AF718F" w14:textId="45A45503" w:rsidR="005C125E" w:rsidRDefault="005C125E" w:rsidP="001F5806">
      <w:pPr>
        <w:rPr>
          <w:rFonts w:ascii="Calibri" w:hAnsi="Calibri" w:cs="Calibri"/>
        </w:rPr>
      </w:pPr>
    </w:p>
    <w:p w14:paraId="4C5E3AAB" w14:textId="55FD7F25" w:rsidR="005C125E" w:rsidRDefault="005C125E" w:rsidP="001F5806">
      <w:pPr>
        <w:rPr>
          <w:rFonts w:ascii="Calibri" w:hAnsi="Calibri" w:cs="Calibri"/>
        </w:rPr>
      </w:pPr>
    </w:p>
    <w:p w14:paraId="7903A427" w14:textId="1BBD53B9" w:rsidR="005C125E" w:rsidRDefault="005C125E" w:rsidP="001F5806">
      <w:pPr>
        <w:rPr>
          <w:rFonts w:ascii="Calibri" w:hAnsi="Calibri" w:cs="Calibri"/>
        </w:rPr>
      </w:pPr>
    </w:p>
    <w:p w14:paraId="5D2010D5" w14:textId="3CEC4EE2" w:rsidR="003A452B" w:rsidRDefault="003A452B" w:rsidP="003A452B">
      <w:pPr>
        <w:rPr>
          <w:rFonts w:ascii="Calibri" w:hAnsi="Calibri" w:cs="Calibri"/>
        </w:rPr>
      </w:pPr>
      <w:r>
        <w:lastRenderedPageBreak/>
        <w:t xml:space="preserve">Figure S4. PCA of the </w:t>
      </w:r>
      <w:r w:rsidR="00146A45">
        <w:rPr>
          <w:rFonts w:ascii="Calibri" w:hAnsi="Calibri" w:cs="Calibri"/>
        </w:rPr>
        <w:t>VOC</w:t>
      </w:r>
      <w:r>
        <w:t xml:space="preserve">s </w:t>
      </w:r>
      <w:r>
        <w:rPr>
          <w:rFonts w:ascii="Calibri" w:hAnsi="Calibri" w:cs="Calibri"/>
        </w:rPr>
        <w:t xml:space="preserve">produced by the induced elm samples collected 30 min after induction (JIA) and 3.5 hours after induction (JIB) and control elm samples collected 3 hours apart (JA and JB) and by induced guava samples collected 30 min after induction (PIA) and 3.5 hours after induction (PIB) and control guava samples collected 3 hours apart (PA and PB). </w:t>
      </w:r>
    </w:p>
    <w:p w14:paraId="314AF809" w14:textId="7712F640" w:rsidR="003A452B" w:rsidRDefault="003A452B"/>
    <w:p w14:paraId="64FB053C" w14:textId="4A15861A" w:rsidR="003A452B" w:rsidRDefault="003A452B">
      <w:r>
        <w:rPr>
          <w:noProof/>
        </w:rPr>
        <w:drawing>
          <wp:inline distT="0" distB="0" distL="0" distR="0" wp14:anchorId="34C3F001" wp14:editId="304D1F3D">
            <wp:extent cx="5731510" cy="55930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9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66BC9" w14:textId="77777777" w:rsidR="00D05B54" w:rsidRDefault="00D05B54"/>
    <w:sectPr w:rsidR="00D05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86"/>
    <w:rsid w:val="00146A45"/>
    <w:rsid w:val="00166286"/>
    <w:rsid w:val="001F321D"/>
    <w:rsid w:val="001F5806"/>
    <w:rsid w:val="002310F3"/>
    <w:rsid w:val="003A452B"/>
    <w:rsid w:val="005C125E"/>
    <w:rsid w:val="00891C46"/>
    <w:rsid w:val="009F3DF0"/>
    <w:rsid w:val="00A83C82"/>
    <w:rsid w:val="00B13B56"/>
    <w:rsid w:val="00D05B54"/>
    <w:rsid w:val="00DF156A"/>
    <w:rsid w:val="00F4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25C19"/>
  <w15:chartTrackingRefBased/>
  <w15:docId w15:val="{CBB60404-F6C2-4121-B620-EDFAD63E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286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4037B"/>
  </w:style>
  <w:style w:type="character" w:styleId="CommentReference">
    <w:name w:val="annotation reference"/>
    <w:basedOn w:val="DefaultParagraphFont"/>
    <w:uiPriority w:val="99"/>
    <w:semiHidden/>
    <w:unhideWhenUsed/>
    <w:rsid w:val="005C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ka</dc:creator>
  <cp:keywords/>
  <dc:description/>
  <cp:lastModifiedBy>Katka</cp:lastModifiedBy>
  <cp:revision>2</cp:revision>
  <dcterms:created xsi:type="dcterms:W3CDTF">2021-05-17T08:21:00Z</dcterms:created>
  <dcterms:modified xsi:type="dcterms:W3CDTF">2021-05-17T08:21:00Z</dcterms:modified>
</cp:coreProperties>
</file>